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8E6" w:rsidRPr="000072DE" w:rsidRDefault="00236D97" w:rsidP="00BF68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1768E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1768E6" w:rsidRPr="000072D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768E6" w:rsidRPr="00A24069">
        <w:rPr>
          <w:rFonts w:ascii="Times New Roman" w:hAnsi="Times New Roman" w:cs="Times New Roman"/>
          <w:sz w:val="24"/>
          <w:szCs w:val="24"/>
        </w:rPr>
        <w:t>Oligonucleotides</w:t>
      </w:r>
    </w:p>
    <w:p w:rsidR="001768E6" w:rsidRDefault="001768E6" w:rsidP="00BF687E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CellMar>
          <w:top w:w="28" w:type="dxa"/>
          <w:bottom w:w="28" w:type="dxa"/>
        </w:tblCellMar>
        <w:tblLook w:val="00A0" w:firstRow="1" w:lastRow="0" w:firstColumn="1" w:lastColumn="0" w:noHBand="0" w:noVBand="0"/>
      </w:tblPr>
      <w:tblGrid>
        <w:gridCol w:w="2093"/>
        <w:gridCol w:w="7149"/>
      </w:tblGrid>
      <w:tr w:rsidR="001768E6" w:rsidTr="00E66F26">
        <w:tc>
          <w:tcPr>
            <w:tcW w:w="2093" w:type="dxa"/>
            <w:tcBorders>
              <w:top w:val="single" w:sz="8" w:space="0" w:color="auto"/>
              <w:bottom w:val="single" w:sz="8" w:space="0" w:color="auto"/>
            </w:tcBorders>
          </w:tcPr>
          <w:p w:rsidR="001768E6" w:rsidRPr="00C46EB9" w:rsidRDefault="001768E6" w:rsidP="00E66F26">
            <w:pPr>
              <w:rPr>
                <w:rFonts w:ascii="Times New Roman" w:hAnsi="Times New Roman" w:cs="Times New Roman"/>
                <w:b/>
              </w:rPr>
            </w:pPr>
            <w:r w:rsidRPr="00C46EB9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7149" w:type="dxa"/>
            <w:tcBorders>
              <w:top w:val="single" w:sz="8" w:space="0" w:color="auto"/>
              <w:bottom w:val="single" w:sz="8" w:space="0" w:color="auto"/>
            </w:tcBorders>
          </w:tcPr>
          <w:p w:rsidR="001768E6" w:rsidRPr="00C46EB9" w:rsidRDefault="001768E6" w:rsidP="00E66F26">
            <w:pPr>
              <w:rPr>
                <w:rFonts w:ascii="Times New Roman" w:hAnsi="Times New Roman" w:cs="Times New Roman"/>
                <w:b/>
              </w:rPr>
            </w:pPr>
            <w:r w:rsidRPr="00C46EB9">
              <w:rPr>
                <w:rFonts w:ascii="Times New Roman" w:hAnsi="Times New Roman" w:cs="Times New Roman"/>
                <w:b/>
              </w:rPr>
              <w:t>Oligonucleotide sequence (5’ – 3’)</w:t>
            </w:r>
          </w:p>
        </w:tc>
      </w:tr>
      <w:tr w:rsidR="001768E6" w:rsidTr="00E66F26">
        <w:tc>
          <w:tcPr>
            <w:tcW w:w="2093" w:type="dxa"/>
            <w:tcBorders>
              <w:top w:val="single" w:sz="8" w:space="0" w:color="auto"/>
            </w:tcBorders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pz5F</w:t>
            </w:r>
          </w:p>
        </w:tc>
        <w:tc>
          <w:tcPr>
            <w:tcW w:w="7149" w:type="dxa"/>
            <w:tcBorders>
              <w:top w:val="single" w:sz="8" w:space="0" w:color="auto"/>
            </w:tcBorders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GATGAGTTAAACACACTTTATAAGGC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pz5R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CTTCACAATGGCTGTTTGATAG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pz9F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CAAAAAGAAGTCTTAGTAGAAAAACC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pz9R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TAAGAAGACTTTCTTTTTCTTTTAGG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pz12F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GACAAAATCCGCTTGAATG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pz12R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en-US" w:eastAsia="en-GB"/>
              </w:rPr>
              <w:t>TGCTTGCGATTTCACTCAAG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pz20F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en-US" w:eastAsia="en-GB"/>
              </w:rPr>
              <w:t>AAAATGCAATTTGTGAAGGC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pz20R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en-US"/>
              </w:rPr>
              <w:t>CAATGTTATAATGCACCACGC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pz26F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AAGCGAACAAGCTCTTAATCATG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pz26R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ATCGCCTACGCTTAGGTGTG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pz31F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eastAsia="zh-CN"/>
              </w:rPr>
              <w:t>AAAGCGTGGAATGAAATGG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pz31R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GCTTGGATAAATCATAAATCAC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pz35F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GATACAACTATGAGAATTTAAAGCAA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pz35R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GATTTAAAAAGAGCATTTGATT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pz40F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GATGCAAGGCTTGTTTTTATTC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pz40R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GATGTAAGCCTGTGCCATATTG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</w:t>
            </w:r>
            <w:proofErr w:type="spellStart"/>
            <w:r w:rsidRPr="00B44098">
              <w:rPr>
                <w:rFonts w:ascii="Times New Roman" w:hAnsi="Times New Roman" w:cs="Times New Roman"/>
                <w:szCs w:val="20"/>
              </w:rPr>
              <w:t>ctkAF</w:t>
            </w:r>
            <w:proofErr w:type="spellEnd"/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CAAGAAACATTGCTAGGCACT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</w:t>
            </w:r>
            <w:proofErr w:type="spellStart"/>
            <w:r w:rsidRPr="00B44098">
              <w:rPr>
                <w:rFonts w:ascii="Times New Roman" w:hAnsi="Times New Roman" w:cs="Times New Roman"/>
                <w:szCs w:val="20"/>
              </w:rPr>
              <w:t>ctkAR</w:t>
            </w:r>
            <w:proofErr w:type="spellEnd"/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GATTTTCTTTCATCAAGCATTG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</w:t>
            </w:r>
            <w:proofErr w:type="spellStart"/>
            <w:r w:rsidRPr="00B44098">
              <w:rPr>
                <w:rFonts w:ascii="Times New Roman" w:hAnsi="Times New Roman" w:cs="Times New Roman"/>
                <w:szCs w:val="20"/>
              </w:rPr>
              <w:t>dupAF</w:t>
            </w:r>
            <w:proofErr w:type="spellEnd"/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TCACGCCTAAGACCTCAAAC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</w:t>
            </w:r>
            <w:proofErr w:type="spellStart"/>
            <w:r w:rsidRPr="00B44098">
              <w:rPr>
                <w:rFonts w:ascii="Times New Roman" w:hAnsi="Times New Roman" w:cs="Times New Roman"/>
                <w:szCs w:val="20"/>
              </w:rPr>
              <w:t>dupAR</w:t>
            </w:r>
            <w:proofErr w:type="spellEnd"/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GAGAAGCCTTATTATCTTGTTGG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tfs4virB9F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eastAsia="en-GB"/>
              </w:rPr>
              <w:t>TTCTTTTGAACATGGCAAAGA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tfs4virB9R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AGGTTGAGGCGTAGTGTCTTC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</w:t>
            </w:r>
            <w:proofErr w:type="spellStart"/>
            <w:r w:rsidRPr="00B44098">
              <w:rPr>
                <w:rFonts w:ascii="Times New Roman" w:hAnsi="Times New Roman" w:cs="Times New Roman"/>
                <w:szCs w:val="20"/>
              </w:rPr>
              <w:t>cagEF</w:t>
            </w:r>
            <w:proofErr w:type="spellEnd"/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GATTGTAGCGATTGTTATTGTG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TP-</w:t>
            </w:r>
            <w:proofErr w:type="spellStart"/>
            <w:r w:rsidRPr="00B44098">
              <w:rPr>
                <w:rFonts w:ascii="Times New Roman" w:hAnsi="Times New Roman" w:cs="Times New Roman"/>
                <w:szCs w:val="20"/>
              </w:rPr>
              <w:t>cagER</w:t>
            </w:r>
            <w:proofErr w:type="spellEnd"/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en-US"/>
              </w:rPr>
              <w:t>TGACATACTCCCCACCCATT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44098">
              <w:rPr>
                <w:rFonts w:ascii="Times New Roman" w:hAnsi="Times New Roman" w:cs="Times New Roman"/>
                <w:szCs w:val="20"/>
                <w:lang w:val="en-US"/>
              </w:rPr>
              <w:t>cagEiPXmR</w:t>
            </w:r>
            <w:proofErr w:type="spellEnd"/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da-DK" w:eastAsia="en-GB"/>
              </w:rPr>
              <w:t>CTATATCCCGGG</w:t>
            </w:r>
            <w:r w:rsidRPr="00B44098">
              <w:rPr>
                <w:rFonts w:ascii="Times New Roman" w:hAnsi="Times New Roman" w:cs="Times New Roman"/>
                <w:szCs w:val="20"/>
                <w:lang w:val="en-US"/>
              </w:rPr>
              <w:t>AACTTCTTTCACCCCACCAT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44098">
              <w:rPr>
                <w:rFonts w:ascii="Times New Roman" w:hAnsi="Times New Roman" w:cs="Times New Roman"/>
                <w:szCs w:val="20"/>
              </w:rPr>
              <w:t>cagEiPXhF</w:t>
            </w:r>
            <w:proofErr w:type="spellEnd"/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da-DK" w:eastAsia="en-GB"/>
              </w:rPr>
              <w:t>CAATACCTCGAG</w:t>
            </w:r>
            <w:r w:rsidRPr="00B44098">
              <w:rPr>
                <w:rFonts w:ascii="Times New Roman" w:hAnsi="Times New Roman" w:cs="Times New Roman"/>
                <w:szCs w:val="20"/>
              </w:rPr>
              <w:t>GAATACGCCCCTAAATCACA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44098">
              <w:rPr>
                <w:rFonts w:ascii="Times New Roman" w:hAnsi="Times New Roman" w:cs="Times New Roman"/>
                <w:szCs w:val="20"/>
              </w:rPr>
              <w:t>kanXmBF</w:t>
            </w:r>
            <w:proofErr w:type="spellEnd"/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da-DK" w:eastAsia="en-GB"/>
              </w:rPr>
              <w:t>CAATACCCCGGGATAGGATCC</w:t>
            </w:r>
            <w:r w:rsidRPr="00B44098">
              <w:rPr>
                <w:rFonts w:ascii="Times New Roman" w:hAnsi="Times New Roman" w:cs="Times New Roman"/>
                <w:szCs w:val="20"/>
              </w:rPr>
              <w:t>TCATGTTTGACAGCTTATCATCG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44098">
              <w:rPr>
                <w:rFonts w:ascii="Times New Roman" w:hAnsi="Times New Roman" w:cs="Times New Roman"/>
                <w:szCs w:val="20"/>
              </w:rPr>
              <w:t>kanXhR</w:t>
            </w:r>
            <w:proofErr w:type="spellEnd"/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GGACTGCTCGAGAATCTAGGTACTAAAACAATTCATCC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44098">
              <w:rPr>
                <w:rFonts w:ascii="Times New Roman" w:hAnsi="Times New Roman" w:cs="Times New Roman"/>
                <w:szCs w:val="20"/>
              </w:rPr>
              <w:t>SBflaAXmF</w:t>
            </w:r>
            <w:proofErr w:type="spellEnd"/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da-DK" w:eastAsia="en-GB"/>
              </w:rPr>
              <w:t>CAATACCCCGG</w:t>
            </w:r>
            <w:r w:rsidRPr="00B44098">
              <w:rPr>
                <w:rFonts w:ascii="Times New Roman" w:hAnsi="Times New Roman" w:cs="Times New Roman"/>
                <w:szCs w:val="20"/>
              </w:rPr>
              <w:t>GCCTTTGAGTGAGCTGATACG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apha3R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</w:rPr>
              <w:t>CGGGGAAGAACAGTATGTCG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da-DK"/>
              </w:rPr>
              <w:t>cagEvalidF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da-DK"/>
              </w:rPr>
              <w:t>ATAGAGCAAGAGGTTCAAAAGC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da-DK"/>
              </w:rPr>
              <w:t xml:space="preserve">cagEvalidR 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da-DK"/>
              </w:rPr>
              <w:t>GGCAAGCCAAAAGATCAGTGATG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en-US"/>
              </w:rPr>
              <w:t>tfs3virB9F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en-US"/>
              </w:rPr>
              <w:t>ATTCAAAATTATAATGAGCCTATGG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en-US"/>
              </w:rPr>
              <w:t>tfs3virB9R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en-US"/>
              </w:rPr>
              <w:t>TCTTGCCCTCTTTGCTATCTT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en-US"/>
              </w:rPr>
              <w:t>tfs3B9iPXmR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da-DK" w:eastAsia="en-GB"/>
              </w:rPr>
              <w:t>CTATATCCCGGGCCAAGCATTTTAGTAGAAAAGCC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en-US"/>
              </w:rPr>
              <w:t>tfs3B9iPXhF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da-DK" w:eastAsia="en-GB"/>
              </w:rPr>
              <w:t>CAATACCCCGGGATACTCGAG</w:t>
            </w:r>
            <w:r w:rsidRPr="00B44098">
              <w:rPr>
                <w:rFonts w:ascii="Times New Roman" w:hAnsi="Times New Roman" w:cs="Times New Roman"/>
                <w:szCs w:val="20"/>
                <w:lang w:val="en-US"/>
              </w:rPr>
              <w:t>CATTGGAAAAAGCGGTAAGG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B44098">
              <w:rPr>
                <w:rFonts w:ascii="Times New Roman" w:hAnsi="Times New Roman"/>
                <w:szCs w:val="20"/>
              </w:rPr>
              <w:t>GSK-</w:t>
            </w:r>
            <w:proofErr w:type="spellStart"/>
            <w:r w:rsidRPr="00B44098">
              <w:rPr>
                <w:rFonts w:ascii="Times New Roman" w:hAnsi="Times New Roman"/>
                <w:szCs w:val="20"/>
              </w:rPr>
              <w:t>ctkANdF</w:t>
            </w:r>
            <w:proofErr w:type="spellEnd"/>
          </w:p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49" w:type="dxa"/>
          </w:tcPr>
          <w:p w:rsidR="001768E6" w:rsidRPr="00B44098" w:rsidRDefault="001768E6" w:rsidP="00E66F26">
            <w:pPr>
              <w:pStyle w:val="NoSpacing"/>
              <w:rPr>
                <w:rFonts w:ascii="Times New Roman" w:hAnsi="Times New Roman"/>
                <w:szCs w:val="20"/>
              </w:rPr>
            </w:pPr>
            <w:r w:rsidRPr="00B44098">
              <w:rPr>
                <w:rFonts w:ascii="Times New Roman" w:hAnsi="Times New Roman"/>
                <w:szCs w:val="20"/>
              </w:rPr>
              <w:t>GAACTGCATATGAGTGGTCGCCCTCGCACTACTAGTTTCGCTGAAAGTCTCGAGCCAACCATTGATTTTAC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44098">
              <w:rPr>
                <w:rFonts w:ascii="Times New Roman" w:hAnsi="Times New Roman" w:cs="Times New Roman"/>
                <w:szCs w:val="20"/>
              </w:rPr>
              <w:t>ctkASR</w:t>
            </w:r>
            <w:proofErr w:type="spellEnd"/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en-US"/>
              </w:rPr>
              <w:t>ATTCGGGTCGACTTATCGTCTACGCTTAGGTGTG</w:t>
            </w:r>
          </w:p>
        </w:tc>
      </w:tr>
      <w:tr w:rsidR="001768E6" w:rsidTr="00E66F26">
        <w:tc>
          <w:tcPr>
            <w:tcW w:w="2093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en-US"/>
              </w:rPr>
              <w:t>ctkASR2</w:t>
            </w:r>
          </w:p>
        </w:tc>
        <w:tc>
          <w:tcPr>
            <w:tcW w:w="7149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en-US"/>
              </w:rPr>
              <w:t>ATTCGGGTCGACTTATGAGTGAGCTTGTTTGTGTTGTA</w:t>
            </w:r>
          </w:p>
        </w:tc>
      </w:tr>
      <w:tr w:rsidR="001768E6" w:rsidTr="00E66F26">
        <w:tc>
          <w:tcPr>
            <w:tcW w:w="2093" w:type="dxa"/>
            <w:tcBorders>
              <w:bottom w:val="single" w:sz="4" w:space="0" w:color="auto"/>
            </w:tcBorders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en-US"/>
              </w:rPr>
              <w:t>ctkABR2</w:t>
            </w:r>
          </w:p>
        </w:tc>
        <w:tc>
          <w:tcPr>
            <w:tcW w:w="7149" w:type="dxa"/>
            <w:tcBorders>
              <w:bottom w:val="single" w:sz="4" w:space="0" w:color="auto"/>
            </w:tcBorders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B44098">
              <w:rPr>
                <w:rFonts w:ascii="Times New Roman" w:hAnsi="Times New Roman" w:cs="Times New Roman"/>
                <w:szCs w:val="20"/>
                <w:lang w:val="en-US"/>
              </w:rPr>
              <w:t>ATTCGGGGATCCTTATGAGTGAGCTTGTTTGTGTTGTA</w:t>
            </w:r>
          </w:p>
        </w:tc>
      </w:tr>
    </w:tbl>
    <w:p w:rsidR="001768E6" w:rsidRDefault="001768E6" w:rsidP="00BF687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768E6" w:rsidRDefault="001768E6" w:rsidP="00BF68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768E6" w:rsidSect="00C24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87E"/>
    <w:rsid w:val="0000398F"/>
    <w:rsid w:val="000072DE"/>
    <w:rsid w:val="000535E8"/>
    <w:rsid w:val="000F4C88"/>
    <w:rsid w:val="001768E6"/>
    <w:rsid w:val="0022288D"/>
    <w:rsid w:val="00236D97"/>
    <w:rsid w:val="002B6B88"/>
    <w:rsid w:val="00443E8C"/>
    <w:rsid w:val="006E6AF3"/>
    <w:rsid w:val="00873978"/>
    <w:rsid w:val="00A24069"/>
    <w:rsid w:val="00B44098"/>
    <w:rsid w:val="00BF687E"/>
    <w:rsid w:val="00C244A5"/>
    <w:rsid w:val="00C46EB9"/>
    <w:rsid w:val="00C73998"/>
    <w:rsid w:val="00D42A6F"/>
    <w:rsid w:val="00E66F26"/>
    <w:rsid w:val="00EB19E0"/>
    <w:rsid w:val="00EE38D6"/>
    <w:rsid w:val="00F23553"/>
    <w:rsid w:val="00F3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06EF27D5-24E4-4FB3-B3F9-AD9F2341C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87E"/>
    <w:rPr>
      <w:rFonts w:ascii="Verdana" w:hAnsi="Verdana" w:cs="Arial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BF687E"/>
    <w:rPr>
      <w:rFonts w:ascii="Verdana" w:eastAsia="Microsoft YaHei" w:hAnsi="Verdana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78</Characters>
  <Application>Microsoft Office Word</Application>
  <DocSecurity>0</DocSecurity>
  <Lines>3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hay Rob</dc:creator>
  <cp:keywords/>
  <dc:description/>
  <cp:lastModifiedBy>Delahay Rob</cp:lastModifiedBy>
  <cp:revision>3</cp:revision>
  <dcterms:created xsi:type="dcterms:W3CDTF">2017-07-07T14:22:00Z</dcterms:created>
  <dcterms:modified xsi:type="dcterms:W3CDTF">2017-07-07T14:22:00Z</dcterms:modified>
</cp:coreProperties>
</file>